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Table S1: Haplotypes frequency, grouping for POPART and its corresponding acc. Number and author reports.</w:t>
      </w:r>
    </w:p>
    <w:p>
      <w:pPr>
        <w:pStyle w:val="Textosinformato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</w:r>
    </w:p>
    <w:p>
      <w:pPr>
        <w:pStyle w:val="Textosinformato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Haplotypes found.</w:t>
      </w:r>
    </w:p>
    <w:p>
      <w:pPr>
        <w:pStyle w:val="Textosinformato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#  Freq. Sequences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:  2    1-2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2:  1    3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3:  1    4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4:  1    5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5:  43    6-48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6:  4    49 53 94 101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7:  23    50 52 57-58 60-61 63 65 67-70 72-73 80 82 87 91 93 95-98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8:  4    51 76 85 104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9:  1    54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0:  26    55-56 59 62 64 66 71 74-75 77-79 81 83-84 86 88-90 92 99-100 102-103 105-106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1:  1    107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2:  2    108-109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3:  3    110-112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4:  1    113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5:  1    114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6:  1    115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7:  1    116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8:  1    117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9:  1    118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20:  1    119]</w:t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POPART Groups for Felis genus, including authors reports in NCBI (in bold from this study)</w:t>
      </w:r>
    </w:p>
    <w:p>
      <w:pPr>
        <w:pStyle w:val="Textosinformato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1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FSS (</w:t>
      </w: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Felis silvestris silvestris</w:t>
      </w:r>
      <w:r>
        <w:rPr>
          <w:rFonts w:cs="Times New Roman" w:ascii="Times New Roman" w:hAnsi="Times New Roman"/>
          <w:sz w:val="22"/>
          <w:szCs w:val="22"/>
          <w:lang w:val="en-GB"/>
        </w:rPr>
        <w:t>)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[Hap_1:  2    </w:t>
      </w: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 xml:space="preserve">OQ096701.1:1-618_Felis_silvestris_silvestris_isolate_FSS2-Las_Mesas_NADH_dehydrogenase_subunit_4_(ND4)_gene_partial_cds_mitochondrial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OQ096700.1:1-618_Felis_silvestris_silvestris_isolate_FSS1-Canchal_NADH_dehydrogenase_subunit_4_(ND4)_gene_partial_cds_mitochondrial</w:t>
      </w:r>
      <w:r>
        <w:rPr>
          <w:rFonts w:cs="Times New Roman" w:ascii="Times New Roman" w:hAnsi="Times New Roman"/>
          <w:sz w:val="22"/>
          <w:szCs w:val="22"/>
          <w:lang w:val="en-GB"/>
        </w:rPr>
        <w:t>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2:  1    OR095103.1:10694-11311_Felis_silvestris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3:  1    NC_028310.1:10780-11397_Felis_silvestris_isolate_FSI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1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BIETI (</w:t>
      </w: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Felis silvestris bieti</w:t>
      </w:r>
      <w:r>
        <w:rPr>
          <w:rFonts w:cs="Times New Roman" w:ascii="Times New Roman" w:hAnsi="Times New Roman"/>
          <w:sz w:val="22"/>
          <w:szCs w:val="22"/>
          <w:lang w:val="en-GB"/>
        </w:rPr>
        <w:t>)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4:  1    KP202273.1:10949-11566_Felis_silvestris_bieti_isolate_FBI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1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FSLCAT (</w:t>
      </w: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Felis silvestris lybica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and domestic cats sharing this haplotype)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[Hap_5:  43    OR085763.1:10690-11307_Felis_catus_isolate_Cat_P1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85762.1:10690-11307_Felis_catus_isolate_Cat_P19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85761.1:10690-11307_Felis_catus_isolate_Cat_P11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85760.1:10690-11307_Felis_catus_isolate_Cat_G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85758.1:10690-11307_Felis_catus_isolate_Cat_97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85755.1:10690-11307_Felis_catus_isolate_Cat_70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85754.1:10690-11307_Felis_catus_isolate_Cat_65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85746.1:10690-11307_Felis_catus_isolate_Cat_15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85740.1:10690-11307_Felis_catus_isolate_Cat_110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57.1:10690-11307_Felis_catus_isolate_Cat_P8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54.1:10690-11307_Felis_catus_isolate_Cat_P5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53.1:10690-11307_Felis_catus_isolate_Cat_P17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52.1:10690-11307_Felis_catus_isolate_Cat_P16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51.1:10690-11307_Felis_catus_isolate_Cat_P14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49.1:10690-11307_Felis_catus_isolate_Cat_BCB34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39.1:10690-11307_Felis_catus_isolate_Cat_90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34.1:10690-11307_Felis_catus_isolate_Cat_83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30.1:10690-11307_Felis_catus_isolate_Cat_79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29.1:10690-11307_Felis_catus_isolate_Cat_78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27.1:10690-11307_Felis_catus_isolate_Cat_76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20.1:10690-11307_Felis_catus_isolate_Cat_68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18.1:10690-11307_Felis_catus_isolate_Cat_64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15.1:10690-11307_Felis_catus_isolate_Cat_60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12.1:10690-11307_Felis_catus_isolate_Cat_56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9.1:10690-11307_Felis_catus_isolate_Cat_50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7.1:10690-11307_Felis_catus_isolate_Cat_48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6.1:10690-11307_Felis_catus_isolate_Cat_47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4.1:10690-11307_Felis_catus_isolate_Cat_45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2.1:10690-11307_Felis_catus_isolate_Cat_43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1.1:10690-11307_Felis_catus_isolate_Cat_42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0.1:10690-11307_Felis_catus_isolate_Cat_41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8.1:10690-11307_Felis_catus_isolate_Cat_39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7.1:10690-11307_Felis_catus_isolate_Cat_38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6.1:10690-11307_Felis_catus_isolate_Cat_37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1.1:10690-11307_Felis_catus_isolate_Cat_30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0.1:10690-11307_Felis_catus_isolate_Cat_2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80.1:10690-11307_Felis_catus_isolate_Cat_17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78.1:10690-11307_Felis_catus_isolate_Cat_13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72.1:10690-11307_Felis_catus_isolate_Cat_112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71.1:10690-11307_Felis_catus_isolate_Cat_111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70.1:10690-11307_Felis_catus_isolate_Cat_108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68.1:10690-11307_Felis_catus_isolate_Cat_106_mitochondrion_complete_genome 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KP202275.1:10875-11492_Felis_silvestris_lybica_isolate_FLI_mitochondrion_complete_genome]</w:t>
      </w:r>
    </w:p>
    <w:p>
      <w:pPr>
        <w:pStyle w:val="Textosinformato"/>
        <w:numPr>
          <w:ilvl w:val="0"/>
          <w:numId w:val="0"/>
        </w:numPr>
        <w:tabs>
          <w:tab w:val="clear" w:pos="708"/>
          <w:tab w:val="left" w:pos="13750" w:leader="none"/>
        </w:tabs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1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CAT (</w:t>
      </w: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Felis catus</w:t>
      </w:r>
      <w:r>
        <w:rPr>
          <w:rFonts w:cs="Times New Roman" w:ascii="Times New Roman" w:hAnsi="Times New Roman"/>
          <w:sz w:val="22"/>
          <w:szCs w:val="22"/>
          <w:lang w:val="en-GB"/>
        </w:rPr>
        <w:t>)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[Hap_6:  4    OR085764.1:10984-11601_Felis_catus_isolate_Cat_67_mitochondrion_partial_genome OR085741.1:10690-11307_Felis_catus_isolate_Cat_113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OR077786.1:10690-11307_Felis_catus_isolate_Cat_26_mitochondrion_complete_genome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OR077775.1:10690-11307_Felis_catus_isolate_Cat_118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[Hap_7:  23    OR085753.1:10690-11307_Felis_catus_isolate_Cat_62_mitochondrion_complete_genome OR085745.1:10690-11307_Felis_catus_isolate_Cat_124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48.1:10690-11307_Felis_catus_isolate_Cat_BCB33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47.1:10690-11307_Felis_catus_isolate_Cat_BCB32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45.1:10690-11307_Felis_catus_isolate_Cat_A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44.1:10690-11307_Felis_catus_isolate_Cat_9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42.1:10690-11307_Felis_catus_isolate_Cat_95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37.1:10690-11307_Felis_catus_isolate_Cat_88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35.1:10690-11307_Felis_catus_isolate_Cat_85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32.1:10690-11307_Felis_catus_isolate_Cat_80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31.1:10690-11307_Felis_catus_isolate_Cat_7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28.1:10690-11307_Felis_catus_isolate_Cat_77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25.1:10690-11307_Felis_catus_isolate_Cat_74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23.1:10690-11307_Felis_catus_isolate_Cat_72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13.1:10690-11307_Felis_catus_isolate_Cat_58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10.1:10690-11307_Felis_catus_isolate_Cat_51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5.1:10690-11307_Felis_catus_isolate_Cat_36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89.1:10690-11307_Felis_catus_isolate_Cat_29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87.1:10690-11307_Felis_catus_isolate_Cat_27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85.1:10690-11307_Felis_catus_isolate_Cat_25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84.1:10690-11307_Felis_catus_isolate_Cat_23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83.1:10690-11307_Felis_catus_isolate_Cat_22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OR077782.1:10690-11307_Felis_catus_isolate_Cat_21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[Hap_8:  4    OR085752.1:10691-11308_Felis_catus_isolate_Cat_57_mitochondrion_complete_genome OR077819.1:10691-11308_Felis_catus_isolate_Cat_66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3.1:10691-11308_Felis_catus_isolate_Cat_44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OR077767.1:10691-11308_Felis_catus_isolate_Cat_105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9:  1    OR077856.1:10690-11307_Felis_catus_isolate_Cat_P7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[Hap_10:  26    OR077855.1:10691-11308_Felis_catus_isolate_Cat_P6_mitochondrion_complete_genome OR077850.1:10690-11307_Felis_catus_isolate_Cat_P12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46.1:10691-11308_Felis_catus_isolate_Cat_BCB29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43.1:10690-11307_Felis_catus_isolate_Cat_99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40.1:10690-11307_Felis_catus_isolate_Cat_91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36.1:10690-11307_Felis_catus_isolate_Cat_87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26.1:10690-11307_Felis_catus_isolate_Cat_75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22.1:10690-11307_Felis_catus_isolate_Cat_71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21.1:10690-11307_Felis_catus_isolate_Cat_6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17.1:10690-11307_Felis_catus_isolate_Cat_63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16.1:10690-11307_Felis_catus_isolate_Cat_61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14.1:10690-11307_Felis_catus_isolate_Cat_5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11.1:10690-11307_Felis_catus_isolate_Cat_54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8.1:10690-11307_Felis_catus_isolate_Cat_4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805.1:10690-11307_Felis_catus_isolate_Cat_46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9.1:10690-11307_Felis_catus_isolate_Cat_3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4.1:10690-11307_Felis_catus_isolate_Cat_35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3.1:10690-11307_Felis_catus_isolate_Cat_32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92.1:10690-11307_Felis_catus_isolate_Cat_31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88.1:10690-11307_Felis_catus_isolate_Cat_28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77.1:10690-11307_Felis_catus_isolate_Cat_12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76.1:10690-11307_Felis_catus_isolate_Cat_11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73.1:10690-11307_Felis_catus_isolate_Cat_114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69.1:10690-11307_Felis_catus_isolate_Cat_107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OR077766.1:10690-11307_Felis_catus_isolate_Cat_104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OQ096702.1:1-618_Felis_catus_isolate_Cat1_NADH_dehydrogenase_subunit_4_(ND4)_gene_partial_cds_mitochondrial</w:t>
      </w:r>
      <w:r>
        <w:rPr>
          <w:rFonts w:cs="Times New Roman" w:ascii="Times New Roman" w:hAnsi="Times New Roman"/>
          <w:sz w:val="22"/>
          <w:szCs w:val="22"/>
          <w:lang w:val="en-GB"/>
        </w:rPr>
        <w:t>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1:  1    OR077838.1:10690-11307_Felis_catus_isolate_Cat_8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2:  2    OR077781.1:10690-11307_Felis_catus_isolate_Cat_18_mitochondrion_complete_genome OR077774.1:10690-11307_Felis_catus_isolate_Cat_115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[Hap_13:  3    OR077841.1:10691-11308_Felis_catus_isolate_Cat_94_mitochondrion_complete_genome OR077833.1:10691-11308_Felis_catus_isolate_Cat_81_mitochondrion_complete_genome 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MT499915.1:10989-11606_Felis_catus_voucher_C104-440-487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4:  1    OR077824.1:10690-11307_Felis_catus_isolate_Cat_73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5:  1    OR077779.1:10691-11308_Felis_catus_isolate_Cat_14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6:  1    NC_001700.1:10985-11602_Felis_catus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1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MARGARIT (</w:t>
      </w: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Felis margarita</w:t>
      </w:r>
      <w:r>
        <w:rPr>
          <w:rFonts w:cs="Times New Roman" w:ascii="Times New Roman" w:hAnsi="Times New Roman"/>
          <w:sz w:val="22"/>
          <w:szCs w:val="22"/>
          <w:lang w:val="en-GB"/>
        </w:rPr>
        <w:t>)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7:  1    NC_028308.1:11002-11619_Felis_margarita_isolate_FMA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8:  1    OR095102.1:10693-11310_Felis_margarita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1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NIGRIP (</w:t>
      </w: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Felis nigripes</w:t>
      </w:r>
      <w:r>
        <w:rPr>
          <w:rFonts w:cs="Times New Roman" w:ascii="Times New Roman" w:hAnsi="Times New Roman"/>
          <w:sz w:val="22"/>
          <w:szCs w:val="22"/>
          <w:lang w:val="en-GB"/>
        </w:rPr>
        <w:t>)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19:  1    NC_028309.1:10882-11496_Felis_nigripes_isolate_FNI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1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CHAUS (</w:t>
      </w:r>
      <w:r>
        <w:rPr>
          <w:rFonts w:cs="Times New Roman" w:ascii="Times New Roman" w:hAnsi="Times New Roman"/>
          <w:i/>
          <w:iCs/>
          <w:sz w:val="22"/>
          <w:szCs w:val="22"/>
          <w:lang w:val="en-GB"/>
        </w:rPr>
        <w:t>Felis chaus</w:t>
      </w:r>
      <w:r>
        <w:rPr>
          <w:rFonts w:cs="Times New Roman" w:ascii="Times New Roman" w:hAnsi="Times New Roman"/>
          <w:sz w:val="22"/>
          <w:szCs w:val="22"/>
          <w:lang w:val="en-GB"/>
        </w:rPr>
        <w:t>)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[Hap_20:  1    NC_028307.1:10789-11406_Felis_chaus_isolate_FCH_mitochondrion_complete_genome]</w:t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shd w:fill="FFFFFF" w:val="clear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shd w:fill="FFFFFF" w:val="clear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shd w:fill="FFFFFF" w:val="clear"/>
          <w:lang w:val="en-US"/>
        </w:rPr>
        <w:t>Table S2:</w:t>
      </w:r>
      <w:r>
        <w:rPr>
          <w:rFonts w:cs="Times New Roman" w:ascii="Times New Roman" w:hAnsi="Times New Roman"/>
          <w:lang w:val="en-US"/>
        </w:rPr>
        <w:t xml:space="preserve"> Photo-trapped species of birds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BIRDS species: Crane </w:t>
      </w:r>
      <w:r>
        <w:rPr>
          <w:rFonts w:cs="Times New Roman" w:ascii="Times New Roman" w:hAnsi="Times New Roman"/>
          <w:i/>
          <w:iCs/>
          <w:lang w:val="en-US"/>
        </w:rPr>
        <w:t>(Grus grus)</w:t>
      </w:r>
      <w:r>
        <w:rPr>
          <w:rFonts w:cs="Times New Roman" w:ascii="Times New Roman" w:hAnsi="Times New Roman"/>
          <w:lang w:val="en-US"/>
        </w:rPr>
        <w:t xml:space="preserve"> (1); Pigeon </w:t>
      </w:r>
      <w:r>
        <w:rPr>
          <w:rFonts w:cs="Times New Roman" w:ascii="Times New Roman" w:hAnsi="Times New Roman"/>
          <w:i/>
          <w:iCs/>
          <w:lang w:val="en-US"/>
        </w:rPr>
        <w:t>(Columba palumbus)</w:t>
      </w:r>
      <w:r>
        <w:rPr>
          <w:rFonts w:cs="Times New Roman" w:ascii="Times New Roman" w:hAnsi="Times New Roman"/>
          <w:lang w:val="en-US"/>
        </w:rPr>
        <w:t xml:space="preserve"> (2); Thrush </w:t>
      </w:r>
      <w:r>
        <w:rPr>
          <w:rFonts w:cs="Times New Roman" w:ascii="Times New Roman" w:hAnsi="Times New Roman"/>
          <w:i/>
          <w:iCs/>
          <w:lang w:val="en-US"/>
        </w:rPr>
        <w:t xml:space="preserve">(Turdus philomenus) </w:t>
      </w:r>
      <w:r>
        <w:rPr>
          <w:rFonts w:cs="Times New Roman" w:ascii="Times New Roman" w:hAnsi="Times New Roman"/>
          <w:lang w:val="en-US"/>
        </w:rPr>
        <w:t>(3); Blackbird</w:t>
      </w:r>
      <w:r>
        <w:rPr>
          <w:rFonts w:cs="Times New Roman" w:ascii="Times New Roman" w:hAnsi="Times New Roman"/>
          <w:i/>
          <w:iCs/>
          <w:lang w:val="en-US"/>
        </w:rPr>
        <w:t xml:space="preserve"> (Turdus merula)</w:t>
      </w:r>
      <w:r>
        <w:rPr>
          <w:rFonts w:cs="Times New Roman" w:ascii="Times New Roman" w:hAnsi="Times New Roman"/>
          <w:lang w:val="en-US"/>
        </w:rPr>
        <w:t xml:space="preserve"> (4); Buzzard </w:t>
      </w:r>
      <w:r>
        <w:rPr>
          <w:rFonts w:cs="Times New Roman" w:ascii="Times New Roman" w:hAnsi="Times New Roman"/>
          <w:i/>
          <w:iCs/>
          <w:lang w:val="en-US"/>
        </w:rPr>
        <w:t>(Buteo buteo)</w:t>
      </w:r>
      <w:r>
        <w:rPr>
          <w:rFonts w:cs="Times New Roman" w:ascii="Times New Roman" w:hAnsi="Times New Roman"/>
          <w:lang w:val="en-US"/>
        </w:rPr>
        <w:t xml:space="preserve"> (5); Eurasian skylark </w:t>
      </w:r>
      <w:r>
        <w:rPr>
          <w:rFonts w:cs="Times New Roman" w:ascii="Times New Roman" w:hAnsi="Times New Roman"/>
          <w:i/>
          <w:iCs/>
          <w:lang w:val="en-US"/>
        </w:rPr>
        <w:t>(Alauda arvensis)</w:t>
      </w:r>
      <w:r>
        <w:rPr>
          <w:rFonts w:cs="Times New Roman" w:ascii="Times New Roman" w:hAnsi="Times New Roman"/>
          <w:lang w:val="en-US"/>
        </w:rPr>
        <w:t xml:space="preserve"> (6); Partridge </w:t>
      </w:r>
      <w:r>
        <w:rPr>
          <w:rFonts w:cs="Times New Roman" w:ascii="Times New Roman" w:hAnsi="Times New Roman"/>
          <w:i/>
          <w:iCs/>
          <w:lang w:val="en-US"/>
        </w:rPr>
        <w:t>(Alectoris rufa)</w:t>
      </w:r>
      <w:r>
        <w:rPr>
          <w:rFonts w:cs="Times New Roman" w:ascii="Times New Roman" w:hAnsi="Times New Roman"/>
          <w:lang w:val="en-US"/>
        </w:rPr>
        <w:t xml:space="preserve"> (7); Long-tailed Tern </w:t>
      </w:r>
      <w:r>
        <w:rPr>
          <w:rFonts w:cs="Times New Roman" w:ascii="Times New Roman" w:hAnsi="Times New Roman"/>
          <w:i/>
          <w:iCs/>
          <w:lang w:val="en-US"/>
        </w:rPr>
        <w:t>(Cyanopica cyanus)</w:t>
      </w:r>
      <w:r>
        <w:rPr>
          <w:rFonts w:cs="Times New Roman" w:ascii="Times New Roman" w:hAnsi="Times New Roman"/>
          <w:lang w:val="en-US"/>
        </w:rPr>
        <w:t xml:space="preserve"> (8); Eurasian woodcock </w:t>
      </w:r>
      <w:r>
        <w:rPr>
          <w:rFonts w:cs="Times New Roman" w:ascii="Times New Roman" w:hAnsi="Times New Roman"/>
          <w:i/>
          <w:iCs/>
          <w:lang w:val="en-US"/>
        </w:rPr>
        <w:t>(Scolopa rusticola)</w:t>
      </w:r>
      <w:r>
        <w:rPr>
          <w:rFonts w:cs="Times New Roman" w:ascii="Times New Roman" w:hAnsi="Times New Roman"/>
          <w:lang w:val="en-US"/>
        </w:rPr>
        <w:t xml:space="preserve"> (9); robin </w:t>
      </w:r>
      <w:r>
        <w:rPr>
          <w:rFonts w:cs="Times New Roman" w:ascii="Times New Roman" w:hAnsi="Times New Roman"/>
          <w:i/>
          <w:iCs/>
          <w:lang w:val="en-US"/>
        </w:rPr>
        <w:t>(Erithacus rubecula)</w:t>
      </w:r>
      <w:r>
        <w:rPr>
          <w:rFonts w:cs="Times New Roman" w:ascii="Times New Roman" w:hAnsi="Times New Roman"/>
          <w:lang w:val="en-US"/>
        </w:rPr>
        <w:t xml:space="preserve"> (10); saithe </w:t>
      </w:r>
      <w:r>
        <w:rPr>
          <w:rFonts w:cs="Times New Roman" w:ascii="Times New Roman" w:hAnsi="Times New Roman"/>
          <w:i/>
          <w:iCs/>
          <w:lang w:val="en-US"/>
        </w:rPr>
        <w:t>(Parus major)</w:t>
      </w:r>
      <w:r>
        <w:rPr>
          <w:rFonts w:cs="Times New Roman" w:ascii="Times New Roman" w:hAnsi="Times New Roman"/>
          <w:lang w:val="en-US"/>
        </w:rPr>
        <w:t xml:space="preserve"> (11); sparrow </w:t>
      </w:r>
      <w:r>
        <w:rPr>
          <w:rFonts w:cs="Times New Roman" w:ascii="Times New Roman" w:hAnsi="Times New Roman"/>
          <w:i/>
          <w:iCs/>
          <w:lang w:val="en-US"/>
        </w:rPr>
        <w:t>(Paser domesticus)</w:t>
      </w:r>
      <w:r>
        <w:rPr>
          <w:rFonts w:cs="Times New Roman" w:ascii="Times New Roman" w:hAnsi="Times New Roman"/>
          <w:lang w:val="en-US"/>
        </w:rPr>
        <w:t xml:space="preserve"> (12); owl </w:t>
      </w:r>
      <w:r>
        <w:rPr>
          <w:rFonts w:cs="Times New Roman" w:ascii="Times New Roman" w:hAnsi="Times New Roman"/>
          <w:i/>
          <w:iCs/>
          <w:lang w:val="en-US"/>
        </w:rPr>
        <w:t>(Athene noctua)</w:t>
      </w:r>
      <w:r>
        <w:rPr>
          <w:rFonts w:cs="Times New Roman" w:ascii="Times New Roman" w:hAnsi="Times New Roman"/>
          <w:lang w:val="en-US"/>
        </w:rPr>
        <w:t xml:space="preserve"> (13). The fences or sampling stations numbered 1 to 26 as in Table 1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656"/>
        <w:gridCol w:w="1840"/>
        <w:gridCol w:w="2392"/>
        <w:gridCol w:w="2462"/>
        <w:gridCol w:w="3751"/>
      </w:tblGrid>
      <w:tr>
        <w:trPr>
          <w:tblHeader w:val="true"/>
          <w:trHeight w:val="23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AMPLING YEAR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ATE RANG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TOTAL CAMERAS 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SAMPLING FARM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  <w:lang w:val="en-US"/>
              </w:rPr>
              <w:t>TOTAL PHOTOS AND VIDEOS (MAMMALS AND BIRDS)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BIRDS SPECIES 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OBSERVED 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4 /201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ecemb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El Tejarejo(1)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y Pizarro (2) y la Ventosilla (3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1,14/45,57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mallCaps/>
                <w:sz w:val="16"/>
                <w:szCs w:val="16"/>
              </w:rPr>
              <w:t>1(3),2(4), 3(1), 4(1)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ecemb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</w:rPr>
              <w:t>El Canchal * (4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7,25/43,625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5(1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) 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La Perala (5) y Cabeza Gorda (6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72,66/86,33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3(1), 4(2), 5(1), 7(1), 8(1),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Trinidade (7) y La Umbria (8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69,14/84,57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4(3), 3(1), 7(2), 3(1),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Februar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ehesa boyal de Santiago del Campo (9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58,33/79,1666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11(1), 2(1), 10(3), 4(3),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March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2 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El Edén (10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43/71,5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7(1), 4(1), 8(1),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Parapuños (11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96,75/148,375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4(3), 10(1)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, 8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(2), 12(1), 7(1)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El Cabril (12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50/54,5 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Mai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La Gama 13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38,88/319,4 (mucho viento)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4(2)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,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5/201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ecemb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</w:rPr>
              <w:t>Valdeagudo *(14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6/33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9(1)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, 2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(1), 4(1),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ecember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</w:rPr>
              <w:t>Las Mesas * (15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4/22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ecemb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</w:rPr>
              <w:t>La Mezquita * (16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4/17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ecember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</w:rPr>
              <w:t>El Ahijón * (17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8/29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4(1)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</w:rPr>
              <w:t>Moñigueros * (18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4,22/37,11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4(1),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 2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(1)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March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</w:rPr>
              <w:t>Matavacas * (19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79,05/39,52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4(4),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 2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(1), 8(2),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 7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(1)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6/201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ecemb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La Breña (20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51,23/25,61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 xml:space="preserve">(1), 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 8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(1)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Valdeposadilla (21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8,71/9,35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Februar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Las Paredes (22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71,375/85,68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4(1)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17/201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December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La Longuera (23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37,26/18,63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El Castillo de Castellano de abajo (24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75,4/87,7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0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(1), 3(1)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Februar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6"/>
                <w:szCs w:val="16"/>
              </w:rPr>
              <w:t>El Castillo de Castellano de arriba * (25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204/102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4(3),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 10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(1), 3(1),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 13</w:t>
            </w: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(1)</w:t>
            </w:r>
          </w:p>
        </w:tc>
      </w:tr>
      <w:tr>
        <w:trPr>
          <w:trHeight w:val="23" w:hRule="atLeast"/>
        </w:trPr>
        <w:tc>
          <w:tcPr>
            <w:tcW w:w="1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Barrantes (26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>60,8/30,4</w:t>
            </w:r>
          </w:p>
        </w:tc>
        <w:tc>
          <w:tcPr>
            <w:tcW w:w="3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sz w:val="16"/>
                <w:szCs w:val="16"/>
              </w:rPr>
              <w:t>4(3), 8(2), 3(5), 2(1)</w:t>
            </w:r>
            <w:r>
              <w:rPr>
                <w:rFonts w:eastAsia="SimSun;宋体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osinformato"/>
        <w:numPr>
          <w:ilvl w:val="0"/>
          <w:numId w:val="0"/>
        </w:numPr>
        <w:ind w:left="57" w:right="57" w:hanging="0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orient="landscape" w:w="16838" w:h="11906"/>
      <w:pgMar w:left="1417" w:right="1417" w:gutter="0" w:header="0" w:top="1334" w:footer="0" w:bottom="13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9:11:00Z</dcterms:created>
  <dc:creator>José Luis Fernández García</dc:creator>
  <dc:description/>
  <cp:keywords/>
  <dc:language>en-US</dc:language>
  <cp:lastModifiedBy>José Luis Fernández García</cp:lastModifiedBy>
  <dcterms:modified xsi:type="dcterms:W3CDTF">2024-02-15T19:11:00Z</dcterms:modified>
  <cp:revision>2</cp:revision>
  <dc:subject/>
  <dc:title/>
</cp:coreProperties>
</file>